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8BA" w:rsidRPr="00EF7C74" w:rsidRDefault="00BE4B30" w:rsidP="004608BA">
      <w:pPr>
        <w:spacing w:line="360" w:lineRule="auto"/>
        <w:rPr>
          <w:sz w:val="24"/>
        </w:rPr>
      </w:pPr>
      <w:r>
        <w:rPr>
          <w:b/>
          <w:sz w:val="24"/>
        </w:rPr>
        <w:t>S3</w:t>
      </w:r>
      <w:r w:rsidR="004608BA" w:rsidRPr="00EF7C74">
        <w:rPr>
          <w:b/>
          <w:sz w:val="24"/>
        </w:rPr>
        <w:t xml:space="preserve">. Diversity and abundance of shared ARG subtypes between PWWTPs </w:t>
      </w:r>
      <w:r w:rsidR="004608BA" w:rsidRPr="00EF7C74">
        <w:rPr>
          <w:rFonts w:hint="eastAsia"/>
          <w:b/>
          <w:sz w:val="24"/>
        </w:rPr>
        <w:t>aerobic</w:t>
      </w:r>
      <w:r w:rsidR="004608BA" w:rsidRPr="00EF7C74">
        <w:rPr>
          <w:b/>
          <w:sz w:val="24"/>
        </w:rPr>
        <w:t xml:space="preserve"> sludge (P-O) and STPs aerobic sludge (S-O). </w:t>
      </w:r>
      <w:r w:rsidR="004608BA" w:rsidRPr="00EF7C74">
        <w:rPr>
          <w:sz w:val="24"/>
        </w:rPr>
        <w:t xml:space="preserve">(A) Numbers of shared ARG subtypes by PWWTPs </w:t>
      </w:r>
      <w:r w:rsidR="004608BA" w:rsidRPr="00EF7C74">
        <w:rPr>
          <w:rFonts w:hint="eastAsia"/>
          <w:sz w:val="24"/>
        </w:rPr>
        <w:t>aerobic</w:t>
      </w:r>
      <w:r w:rsidR="004608BA" w:rsidRPr="00EF7C74">
        <w:rPr>
          <w:sz w:val="24"/>
        </w:rPr>
        <w:t xml:space="preserve"> sludge and STPs aerobic sludge. (B) Percentages of the shared ARG subtypes in total ARGs.</w:t>
      </w:r>
      <w:bookmarkStart w:id="0" w:name="_GoBack"/>
      <w:bookmarkEnd w:id="0"/>
    </w:p>
    <w:p w:rsidR="00741134" w:rsidRPr="004608BA" w:rsidRDefault="004608BA">
      <w:r>
        <w:rPr>
          <w:noProof/>
          <w:sz w:val="24"/>
        </w:rPr>
        <w:drawing>
          <wp:inline distT="0" distB="0" distL="0" distR="0" wp14:anchorId="0A53EC69" wp14:editId="50A13B21">
            <wp:extent cx="5270500" cy="2660650"/>
            <wp:effectExtent l="0" t="0" r="12700" b="6350"/>
            <wp:docPr id="9" name="Picture 9" descr="Macintosh HD:Users:linye:Documents:实验-论文:陶文达:陶文达-文章-12.23:Fig（1.S2.S3):FigureS3-12.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inye:Documents:实验-论文:陶文达:陶文达-文章-12.23:Fig（1.S2.S3):FigureS3-12.2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1134" w:rsidRPr="0046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710" w:rsidRDefault="00690710" w:rsidP="004608BA">
      <w:r>
        <w:separator/>
      </w:r>
    </w:p>
  </w:endnote>
  <w:endnote w:type="continuationSeparator" w:id="0">
    <w:p w:rsidR="00690710" w:rsidRDefault="00690710" w:rsidP="00460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710" w:rsidRDefault="00690710" w:rsidP="004608BA">
      <w:r>
        <w:separator/>
      </w:r>
    </w:p>
  </w:footnote>
  <w:footnote w:type="continuationSeparator" w:id="0">
    <w:p w:rsidR="00690710" w:rsidRDefault="00690710" w:rsidP="00460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2D5"/>
    <w:rsid w:val="004608BA"/>
    <w:rsid w:val="00657323"/>
    <w:rsid w:val="00690710"/>
    <w:rsid w:val="00724396"/>
    <w:rsid w:val="00741134"/>
    <w:rsid w:val="00A562D5"/>
    <w:rsid w:val="00BE4B30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0B7A98"/>
  <w15:chartTrackingRefBased/>
  <w15:docId w15:val="{1332EF85-29D8-406D-87A7-06EB22FC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8B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60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608BA"/>
    <w:rPr>
      <w:kern w:val="2"/>
      <w:sz w:val="18"/>
      <w:szCs w:val="18"/>
    </w:rPr>
  </w:style>
  <w:style w:type="paragraph" w:styleId="a5">
    <w:name w:val="footer"/>
    <w:basedOn w:val="a"/>
    <w:link w:val="a6"/>
    <w:rsid w:val="00460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608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>Sky123.Org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yelin</cp:lastModifiedBy>
  <cp:revision>5</cp:revision>
  <dcterms:created xsi:type="dcterms:W3CDTF">2016-04-13T07:33:00Z</dcterms:created>
  <dcterms:modified xsi:type="dcterms:W3CDTF">2016-06-01T05:47:00Z</dcterms:modified>
</cp:coreProperties>
</file>